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E1BE5" w14:textId="4C000900" w:rsidR="001E1C88" w:rsidRDefault="001E1C88">
      <w:r>
        <w:rPr>
          <w:rFonts w:hint="eastAsia"/>
        </w:rPr>
        <w:t>Su</w:t>
      </w:r>
      <w:r>
        <w:t>pplementary figure 1. The combined process of the four GEO datasets.</w:t>
      </w:r>
    </w:p>
    <w:p w14:paraId="5D916119" w14:textId="5FE06EAE" w:rsidR="00A81D7F" w:rsidRDefault="001E1C88">
      <w:r>
        <w:rPr>
          <w:noProof/>
        </w:rPr>
        <w:drawing>
          <wp:inline distT="0" distB="0" distL="0" distR="0" wp14:anchorId="30932093" wp14:editId="672728D5">
            <wp:extent cx="5274310" cy="63373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3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2E872" w14:textId="2C868C03" w:rsidR="00D309CF" w:rsidRDefault="00D309CF"/>
    <w:p w14:paraId="40B6148C" w14:textId="243F2750" w:rsidR="00D309CF" w:rsidRDefault="00D309CF"/>
    <w:p w14:paraId="25D3E37C" w14:textId="4CCAC118" w:rsidR="00D309CF" w:rsidRDefault="00D309CF"/>
    <w:p w14:paraId="195EA6A3" w14:textId="5F2B8ACA" w:rsidR="00D309CF" w:rsidRDefault="00D309CF"/>
    <w:p w14:paraId="24783D7A" w14:textId="33DB3FD9" w:rsidR="00D309CF" w:rsidRDefault="00D309CF"/>
    <w:p w14:paraId="7D2D2917" w14:textId="488E5F93" w:rsidR="00D309CF" w:rsidRDefault="00D309CF"/>
    <w:p w14:paraId="18F56CF0" w14:textId="1A60E132" w:rsidR="00D309CF" w:rsidRDefault="00D309CF"/>
    <w:p w14:paraId="11AC02E0" w14:textId="0EF6F856" w:rsidR="00D309CF" w:rsidRDefault="00D309CF"/>
    <w:p w14:paraId="33A1AE1F" w14:textId="5CA19B8C" w:rsidR="00D309CF" w:rsidRDefault="00D309CF"/>
    <w:p w14:paraId="653A3335" w14:textId="4DF5C608" w:rsidR="00D309CF" w:rsidRDefault="00D309CF"/>
    <w:sectPr w:rsidR="00D309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44C"/>
    <w:rsid w:val="001A6F8A"/>
    <w:rsid w:val="001E1C88"/>
    <w:rsid w:val="0046144C"/>
    <w:rsid w:val="00946C16"/>
    <w:rsid w:val="00A81D7F"/>
    <w:rsid w:val="00D309CF"/>
    <w:rsid w:val="00FF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5DA0"/>
  <w15:chartTrackingRefBased/>
  <w15:docId w15:val="{3D162E89-DB1A-4FF2-BC97-DE7D6CBE0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德超</dc:creator>
  <cp:keywords/>
  <dc:description/>
  <cp:lastModifiedBy>Megan Bond</cp:lastModifiedBy>
  <cp:revision>2</cp:revision>
  <dcterms:created xsi:type="dcterms:W3CDTF">2021-12-15T15:26:00Z</dcterms:created>
  <dcterms:modified xsi:type="dcterms:W3CDTF">2021-12-15T15:26:00Z</dcterms:modified>
</cp:coreProperties>
</file>